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90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9"/>
        <w:gridCol w:w="620"/>
        <w:gridCol w:w="1270"/>
        <w:gridCol w:w="760"/>
        <w:gridCol w:w="238"/>
        <w:gridCol w:w="620"/>
        <w:gridCol w:w="1270"/>
        <w:gridCol w:w="7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89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CC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CC"/>
                <w:kern w:val="0"/>
                <w:sz w:val="24"/>
                <w:szCs w:val="24"/>
              </w:rPr>
              <w:t xml:space="preserve">Supplementary Table 1.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CC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CC"/>
                <w:kern w:val="0"/>
                <w:sz w:val="24"/>
                <w:szCs w:val="24"/>
              </w:rPr>
              <w:t>nivariate and multivariate Cox regression analysis of overall survival before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CC"/>
                <w:kern w:val="0"/>
                <w:sz w:val="24"/>
                <w:szCs w:val="24"/>
              </w:rPr>
            </w:pPr>
          </w:p>
        </w:tc>
        <w:tc>
          <w:tcPr>
            <w:tcW w:w="265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Univaria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e Cox regression</w:t>
            </w:r>
          </w:p>
        </w:tc>
        <w:tc>
          <w:tcPr>
            <w:tcW w:w="23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265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Multivaria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e Cox reg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Variable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95%CI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P</w:t>
            </w:r>
          </w:p>
        </w:tc>
        <w:tc>
          <w:tcPr>
            <w:tcW w:w="2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HR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95%CI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Sex (male/femal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2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731-1.4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ge (≥60/&lt;60 years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594-0.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92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725-1.1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5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Child-Pugh class (B/A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44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151-1.8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22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959-1.55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1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Number of tumor (≥2/&lt;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82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360-2.4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52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125-2.0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Tumor diameter (≥5/&lt;5 c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83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374-2.4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49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106-2.0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FP (≥400/&lt;400 ng/m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35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088-1.6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17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941-1.47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1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LP (≥125/&lt;125 U/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85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442-2.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5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142-1.9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Platelet (&lt;100000/≥100000/μ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31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026-1.6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25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971-1.6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LT (≥40/&lt;40U/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34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078-1.6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17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926-1.5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18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Leukocyte (&lt;4000/≥4000/μL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30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995-1.7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Cheng’s type of PVT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5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    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    I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381-0.8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60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411-0.9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    III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72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534-0.9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68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503-0.94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    IV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605-1.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74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545-1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HBV (positive/negativ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1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813-1.2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HCV (positive/negativ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30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716-2.3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38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lcoholism (positive/negativ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3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834-1.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Lymph node metastasis (yes/no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27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1.026-1.5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11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892-1.3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3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Extrahepatic metastases (yes/no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10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877-1.4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Previous therapy (yes/no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69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546-0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1.06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82-1.3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6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Treatment (GKR/TACE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5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399-0.6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 xml:space="preserve">0.53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418-0.68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eastAsia="宋体" w:cs="Times New Roman"/>
                <w:color w:val="0000CC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8900" w:type="dxa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CC"/>
                <w:kern w:val="0"/>
                <w:sz w:val="16"/>
                <w:szCs w:val="16"/>
              </w:rPr>
              <w:t>Abbreviations: PSM, propensity score matching; HR, hazard ratio; PVTT, portal vein tumor thrombus; AFP, alpha fetoprotein; ALP, alkaline phosphatase; ALT, alanine transaminase; HBV, hepatitis B virus; HCV, hepatitis C virus; GKR, gamma knife radiosurgery; TACE, transcatheter arterial chemoembolization.</w:t>
            </w:r>
          </w:p>
        </w:tc>
      </w:tr>
    </w:tbl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ascii="Times New Roman" w:hAnsi="Times New Roman"/>
          <w:b/>
          <w:bCs/>
          <w:color w:val="000000"/>
          <w:sz w:val="24"/>
          <w:szCs w:val="24"/>
        </w:rPr>
      </w:pPr>
    </w:p>
    <w:p>
      <w:pPr>
        <w:spacing w:before="156" w:beforeLines="50" w:after="156" w:afterLines="50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Fig. 1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Patient selection flow chart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 xml:space="preserve">Abbreviations: 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GKR, gamma knife radiosurgery; TACE, transcatheter arterial chemoembolization; HCC, hepatocellular carcinoma; ECOG, </w:t>
      </w:r>
      <w:r>
        <w:rPr>
          <w:rFonts w:ascii="Times New Roman" w:hAnsi="Times New Roman"/>
          <w:color w:val="000000"/>
          <w:sz w:val="24"/>
          <w:szCs w:val="24"/>
        </w:rPr>
        <w:t>Eastern Cooperative Oncology Group performance status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VTT, portal vein tumor thrombus</w:t>
      </w:r>
      <w:r>
        <w:rPr>
          <w:rFonts w:hint="eastAsia"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drawing>
          <wp:inline distT="0" distB="0" distL="0" distR="0">
            <wp:extent cx="5274310" cy="53359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3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/>
    <w:p/>
    <w:p/>
    <w:p/>
    <w:p/>
    <w:p/>
    <w:p/>
    <w:p/>
    <w:p/>
    <w:p>
      <w:pPr>
        <w:rPr>
          <w:rFonts w:hint="eastAsia"/>
        </w:rPr>
      </w:pPr>
    </w:p>
    <w:p/>
    <w:p>
      <w:pPr>
        <w:widowControl/>
        <w:jc w:val="left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Fig.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: Exploratory subgroup analysis of associated factors</w:t>
      </w:r>
      <w:r>
        <w:rPr>
          <w:rFonts w:hint="eastAsia"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Forest plots show factors associated with overall survival. Abbreviations: HR, hazard ratio; AFP, alpha fetoprotein; ALP, </w:t>
      </w:r>
      <w:r>
        <w:rPr>
          <w:rFonts w:hint="eastAsia"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lkaline phosphatase; ALT, alanine transaminase; PVTT, portal vein tumor thrombus; HBV, hepatitis B virus; GKR, gamma knife radiosurgery; TACE, transcatheter arterial chemoembolization.</w:t>
      </w:r>
    </w:p>
    <w:p>
      <w:pPr>
        <w:rPr>
          <w:rFonts w:hint="eastAsia"/>
        </w:rPr>
      </w:pPr>
      <w:r>
        <w:drawing>
          <wp:inline distT="0" distB="0" distL="0" distR="0">
            <wp:extent cx="4743450" cy="77565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1484" cy="777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702480483"/>
    </w:sdtPr>
    <w:sdtContent>
      <w:p>
        <w:pPr>
          <w:pStyle w:val="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08D"/>
    <w:rsid w:val="00032915"/>
    <w:rsid w:val="000622E9"/>
    <w:rsid w:val="00087FB3"/>
    <w:rsid w:val="000A3636"/>
    <w:rsid w:val="000B2438"/>
    <w:rsid w:val="0010258E"/>
    <w:rsid w:val="00115EAE"/>
    <w:rsid w:val="001C5359"/>
    <w:rsid w:val="001E2D1B"/>
    <w:rsid w:val="00276E48"/>
    <w:rsid w:val="002B5687"/>
    <w:rsid w:val="00387B41"/>
    <w:rsid w:val="00404C83"/>
    <w:rsid w:val="004533A3"/>
    <w:rsid w:val="004A5BE5"/>
    <w:rsid w:val="0054015E"/>
    <w:rsid w:val="005D45DF"/>
    <w:rsid w:val="0060755D"/>
    <w:rsid w:val="00631E69"/>
    <w:rsid w:val="00690141"/>
    <w:rsid w:val="006E6887"/>
    <w:rsid w:val="0071185A"/>
    <w:rsid w:val="0076523A"/>
    <w:rsid w:val="00777FA8"/>
    <w:rsid w:val="008166F0"/>
    <w:rsid w:val="00867A41"/>
    <w:rsid w:val="008C6FBE"/>
    <w:rsid w:val="00952D66"/>
    <w:rsid w:val="00974B76"/>
    <w:rsid w:val="009B7BBA"/>
    <w:rsid w:val="009E2742"/>
    <w:rsid w:val="00AF056C"/>
    <w:rsid w:val="00B03069"/>
    <w:rsid w:val="00B74256"/>
    <w:rsid w:val="00BD7403"/>
    <w:rsid w:val="00BE7A65"/>
    <w:rsid w:val="00BF489E"/>
    <w:rsid w:val="00CE3552"/>
    <w:rsid w:val="00D44A9A"/>
    <w:rsid w:val="00D94D97"/>
    <w:rsid w:val="00E043F4"/>
    <w:rsid w:val="00E32DEE"/>
    <w:rsid w:val="00FC108D"/>
    <w:rsid w:val="01F524D9"/>
    <w:rsid w:val="0C9476E6"/>
    <w:rsid w:val="0D5D0D53"/>
    <w:rsid w:val="105A4C63"/>
    <w:rsid w:val="23612F13"/>
    <w:rsid w:val="23A81223"/>
    <w:rsid w:val="2E7C2C21"/>
    <w:rsid w:val="4E1F0C18"/>
    <w:rsid w:val="58760969"/>
    <w:rsid w:val="5C8B24AB"/>
    <w:rsid w:val="6F8C6A91"/>
    <w:rsid w:val="7079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qFormat/>
    <w:uiPriority w:val="0"/>
    <w:rPr>
      <w:rFonts w:hint="eastAsia" w:ascii="宋体" w:hAnsi="宋体" w:eastAsia="宋体"/>
      <w:color w:val="000000"/>
      <w:sz w:val="16"/>
      <w:szCs w:val="16"/>
      <w:u w:val="none"/>
    </w:rPr>
  </w:style>
  <w:style w:type="character" w:customStyle="1" w:styleId="7">
    <w:name w:val="font0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8">
    <w:name w:val="font6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13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14">
    <w:name w:val="font21"/>
    <w:basedOn w:val="5"/>
    <w:uiPriority w:val="0"/>
    <w:rPr>
      <w:rFonts w:hint="default" w:ascii="Times New Roman" w:hAnsi="Times New Roman" w:cs="Times New Roman"/>
      <w:color w:val="0000CC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92</Words>
  <Characters>2239</Characters>
  <Lines>18</Lines>
  <Paragraphs>5</Paragraphs>
  <TotalTime>110</TotalTime>
  <ScaleCrop>false</ScaleCrop>
  <LinksUpToDate>false</LinksUpToDate>
  <CharactersWithSpaces>262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10:25:00Z</dcterms:created>
  <dc:creator>572515617@qq.com</dc:creator>
  <cp:lastModifiedBy>一天不学习浑身难受！</cp:lastModifiedBy>
  <dcterms:modified xsi:type="dcterms:W3CDTF">2022-03-15T05:05:0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F1A476FEACB47E79D0E23CD3DD5F1B3</vt:lpwstr>
  </property>
</Properties>
</file>